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4-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4-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 Fig.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7-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9; Fig.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9, 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9-12; Fig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14, 16-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17-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16-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17-18</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7</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3T13:47:00Z</dcterms:created>
  <dc:creator>pplouffe</dc:creator>
  <dc:description/>
  <cp:keywords/>
  <dc:language>en-US</dc:language>
  <cp:lastModifiedBy>John Geracitano</cp:lastModifiedBy>
  <cp:lastPrinted>2010-02-23T13:00:00Z</cp:lastPrinted>
  <dcterms:modified xsi:type="dcterms:W3CDTF">2025-09-23T13:5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ca4840-bf5f-40e4-af03-c0a23a2e2883</vt:lpwstr>
  </property>
</Properties>
</file>